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05D2E" w14:textId="50539C75" w:rsidR="0032083D" w:rsidRPr="006515EE" w:rsidRDefault="00546633" w:rsidP="0032083D">
      <w:pPr>
        <w:spacing w:line="360" w:lineRule="auto"/>
        <w:rPr>
          <w:rFonts w:asciiTheme="majorBidi" w:eastAsia="Times New Roman" w:hAnsiTheme="majorBidi" w:cstheme="majorBidi"/>
          <w:b/>
          <w:bCs/>
          <w:color w:val="000000" w:themeColor="text1"/>
          <w:sz w:val="32"/>
          <w:szCs w:val="32"/>
        </w:rPr>
      </w:pPr>
      <w:r w:rsidRPr="006515EE">
        <w:rPr>
          <w:rFonts w:asciiTheme="majorBidi" w:eastAsia="Times New Roman" w:hAnsiTheme="majorBidi" w:cstheme="majorBidi"/>
          <w:b/>
          <w:bCs/>
          <w:color w:val="000000" w:themeColor="text1"/>
          <w:sz w:val="32"/>
          <w:szCs w:val="32"/>
          <w:lang w:val="en-US"/>
        </w:rPr>
        <w:t>S</w:t>
      </w:r>
      <w:r w:rsidR="006515EE" w:rsidRPr="006515EE">
        <w:rPr>
          <w:rFonts w:asciiTheme="majorBidi" w:eastAsia="Times New Roman" w:hAnsiTheme="majorBidi" w:cstheme="majorBidi"/>
          <w:b/>
          <w:bCs/>
          <w:color w:val="000000" w:themeColor="text1"/>
          <w:sz w:val="32"/>
          <w:szCs w:val="32"/>
          <w:lang w:val="en-US"/>
        </w:rPr>
        <w:t>1</w:t>
      </w:r>
      <w:r w:rsidRPr="006515EE">
        <w:rPr>
          <w:rFonts w:asciiTheme="majorBidi" w:eastAsia="Times New Roman" w:hAnsiTheme="majorBidi" w:cstheme="majorBidi"/>
          <w:b/>
          <w:bCs/>
          <w:color w:val="000000" w:themeColor="text1"/>
          <w:sz w:val="32"/>
          <w:szCs w:val="32"/>
          <w:lang w:val="en-US"/>
        </w:rPr>
        <w:t xml:space="preserve"> </w:t>
      </w:r>
      <w:r w:rsidR="0032083D" w:rsidRPr="006515EE">
        <w:rPr>
          <w:rFonts w:asciiTheme="majorBidi" w:eastAsia="Times New Roman" w:hAnsiTheme="majorBidi" w:cstheme="majorBidi"/>
          <w:b/>
          <w:bCs/>
          <w:color w:val="000000" w:themeColor="text1"/>
          <w:sz w:val="32"/>
          <w:szCs w:val="32"/>
        </w:rPr>
        <w:t>Table</w:t>
      </w:r>
      <w:r w:rsidRPr="006515EE">
        <w:rPr>
          <w:rFonts w:asciiTheme="majorBidi" w:eastAsia="Times New Roman" w:hAnsiTheme="majorBidi" w:cstheme="majorBidi"/>
          <w:b/>
          <w:bCs/>
          <w:color w:val="000000" w:themeColor="text1"/>
          <w:sz w:val="32"/>
          <w:szCs w:val="32"/>
        </w:rPr>
        <w:t>.</w:t>
      </w:r>
      <w:r w:rsidR="0032083D" w:rsidRPr="006515EE">
        <w:rPr>
          <w:rFonts w:asciiTheme="majorBidi" w:eastAsia="Times New Roman" w:hAnsiTheme="majorBidi" w:cstheme="majorBidi"/>
          <w:b/>
          <w:bCs/>
          <w:color w:val="000000" w:themeColor="text1"/>
          <w:sz w:val="32"/>
          <w:szCs w:val="32"/>
        </w:rPr>
        <w:t xml:space="preserve"> Detail of MDS-UPDRS-I and M</w:t>
      </w:r>
      <w:r w:rsidR="00456A8C" w:rsidRPr="006515EE">
        <w:rPr>
          <w:rFonts w:asciiTheme="majorBidi" w:eastAsia="Times New Roman" w:hAnsiTheme="majorBidi" w:cstheme="majorBidi"/>
          <w:b/>
          <w:bCs/>
          <w:color w:val="000000" w:themeColor="text1"/>
          <w:sz w:val="32"/>
          <w:szCs w:val="32"/>
        </w:rPr>
        <w:t>o</w:t>
      </w:r>
      <w:r w:rsidR="0032083D" w:rsidRPr="006515EE">
        <w:rPr>
          <w:rFonts w:asciiTheme="majorBidi" w:eastAsia="Times New Roman" w:hAnsiTheme="majorBidi" w:cstheme="majorBidi"/>
          <w:b/>
          <w:bCs/>
          <w:color w:val="000000" w:themeColor="text1"/>
          <w:sz w:val="32"/>
          <w:szCs w:val="32"/>
        </w:rPr>
        <w:t>CA questionnair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05"/>
        <w:gridCol w:w="2209"/>
        <w:gridCol w:w="238"/>
        <w:gridCol w:w="5408"/>
      </w:tblGrid>
      <w:tr w:rsidR="00456A8C" w:rsidRPr="0032083D" w14:paraId="6EFB1534" w14:textId="77777777" w:rsidTr="00546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14:paraId="08731793" w14:textId="2E3DD81C" w:rsidR="0032083D" w:rsidRPr="00546633" w:rsidRDefault="0032083D" w:rsidP="006F61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63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uestionnaires</w:t>
            </w:r>
          </w:p>
        </w:tc>
        <w:tc>
          <w:tcPr>
            <w:tcW w:w="2323" w:type="dxa"/>
            <w:hideMark/>
          </w:tcPr>
          <w:p w14:paraId="67AC6F9C" w14:textId="77777777" w:rsidR="00546633" w:rsidRPr="00546633" w:rsidRDefault="0032083D" w:rsidP="006F6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546633">
              <w:rPr>
                <w:rFonts w:asciiTheme="majorBidi" w:hAnsiTheme="majorBidi" w:cstheme="majorBidi"/>
                <w:sz w:val="20"/>
                <w:szCs w:val="20"/>
              </w:rPr>
              <w:t xml:space="preserve">Cognitive </w:t>
            </w:r>
          </w:p>
          <w:p w14:paraId="425C161A" w14:textId="2BF8178E" w:rsidR="0032083D" w:rsidRPr="0032083D" w:rsidRDefault="0032083D" w:rsidP="006F6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46633">
              <w:rPr>
                <w:rFonts w:asciiTheme="majorBidi" w:hAnsiTheme="majorBidi" w:cstheme="majorBidi"/>
                <w:sz w:val="20"/>
                <w:szCs w:val="20"/>
              </w:rPr>
              <w:t>related symptoms</w:t>
            </w:r>
          </w:p>
        </w:tc>
        <w:tc>
          <w:tcPr>
            <w:tcW w:w="5532" w:type="dxa"/>
            <w:gridSpan w:val="2"/>
            <w:hideMark/>
          </w:tcPr>
          <w:p w14:paraId="61C8CA05" w14:textId="14F7493E" w:rsidR="0032083D" w:rsidRPr="0032083D" w:rsidRDefault="0032083D" w:rsidP="006F6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2083D">
              <w:rPr>
                <w:rFonts w:asciiTheme="majorBidi" w:hAnsiTheme="majorBidi" w:cstheme="majorBidi"/>
                <w:sz w:val="24"/>
                <w:szCs w:val="24"/>
              </w:rPr>
              <w:t>Description</w:t>
            </w:r>
          </w:p>
        </w:tc>
      </w:tr>
      <w:tr w:rsidR="006F6157" w:rsidRPr="0032083D" w14:paraId="45E61A97" w14:textId="77777777" w:rsidTr="00546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  <w:textDirection w:val="btLr"/>
            <w:hideMark/>
          </w:tcPr>
          <w:p w14:paraId="3169619B" w14:textId="099DCE89" w:rsidR="006F6157" w:rsidRPr="006F6157" w:rsidRDefault="006F6157" w:rsidP="006F6157">
            <w:pPr>
              <w:pStyle w:val="Heading2"/>
              <w:ind w:left="360" w:right="113"/>
              <w:jc w:val="center"/>
              <w:rPr>
                <w:rFonts w:asciiTheme="majorBidi" w:hAnsiTheme="majorBidi" w:cstheme="majorBidi"/>
                <w:sz w:val="40"/>
                <w:szCs w:val="40"/>
              </w:rPr>
            </w:pPr>
            <w:r w:rsidRPr="006F6157">
              <w:rPr>
                <w:rFonts w:asciiTheme="majorBidi" w:hAnsiTheme="majorBidi" w:cstheme="majorBidi"/>
                <w:color w:val="000000"/>
                <w:sz w:val="40"/>
                <w:szCs w:val="40"/>
              </w:rPr>
              <w:t>MDS-UPDRDS-I</w:t>
            </w:r>
          </w:p>
        </w:tc>
        <w:tc>
          <w:tcPr>
            <w:tcW w:w="3088" w:type="dxa"/>
            <w:gridSpan w:val="2"/>
            <w:hideMark/>
          </w:tcPr>
          <w:p w14:paraId="32D23893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COGNITIVE IMPAIRMENT</w:t>
            </w:r>
          </w:p>
        </w:tc>
        <w:tc>
          <w:tcPr>
            <w:tcW w:w="0" w:type="auto"/>
            <w:hideMark/>
          </w:tcPr>
          <w:p w14:paraId="45D11AE5" w14:textId="508BFD25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0: Normal: No cognitive impairment.</w:t>
            </w:r>
          </w:p>
          <w:p w14:paraId="0201A594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: Slight: Impairment appreciated by patient or caregiver with no concrete interference with the patient’s ability to carry out normal activities and social interactions.</w:t>
            </w:r>
          </w:p>
          <w:p w14:paraId="1439BED7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2: Mild: Clinically evident cognitive dysfunction, but only minimal interference with the patient’s ability to carry out normal activities and social interactions.</w:t>
            </w:r>
          </w:p>
          <w:p w14:paraId="065AE7B2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3: Moderate: Cognitive deficits interfere with but do not preclude the patient’s ability to carry out normal activities and social interactions.</w:t>
            </w:r>
          </w:p>
          <w:p w14:paraId="68775ADF" w14:textId="257B65E3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4: Severe: Cognitive dysfunction precludes the patient’s ability to carry out normal activities and social interactions.</w:t>
            </w:r>
          </w:p>
        </w:tc>
      </w:tr>
      <w:tr w:rsidR="006F6157" w:rsidRPr="0032083D" w14:paraId="49FBF096" w14:textId="77777777" w:rsidTr="00546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hideMark/>
          </w:tcPr>
          <w:p w14:paraId="2796FD2E" w14:textId="77777777" w:rsidR="006F6157" w:rsidRPr="0032083D" w:rsidRDefault="006F6157" w:rsidP="006F61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88" w:type="dxa"/>
            <w:gridSpan w:val="2"/>
            <w:hideMark/>
          </w:tcPr>
          <w:p w14:paraId="667B9DE2" w14:textId="0A008019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HALLUCINATIONS AND PSYCHOSIS</w:t>
            </w:r>
          </w:p>
        </w:tc>
        <w:tc>
          <w:tcPr>
            <w:tcW w:w="0" w:type="auto"/>
            <w:hideMark/>
          </w:tcPr>
          <w:p w14:paraId="2F64CE94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0: Normal: No hallucinations or psychotic behavior.</w:t>
            </w:r>
          </w:p>
          <w:p w14:paraId="4955D7AF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1: Slight: Illusions or non-formed hallucinations, but patient recognizes them without loss of</w:t>
            </w:r>
          </w:p>
          <w:p w14:paraId="7D403F32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insight.</w:t>
            </w:r>
          </w:p>
          <w:p w14:paraId="24C54D36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2: Mild: Formed hallucinations independent of environmental stimuli. No loss of</w:t>
            </w:r>
          </w:p>
          <w:p w14:paraId="402FE7C2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insight.</w:t>
            </w:r>
          </w:p>
          <w:p w14:paraId="08DAE0D6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3: Moderate: Formed hallucinations with loss of insight.</w:t>
            </w:r>
          </w:p>
          <w:p w14:paraId="4FF01FAC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4: Severe: Patient has delusions or paranoia.</w:t>
            </w:r>
          </w:p>
        </w:tc>
      </w:tr>
      <w:tr w:rsidR="006F6157" w:rsidRPr="0032083D" w14:paraId="0116FFC2" w14:textId="77777777" w:rsidTr="00546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hideMark/>
          </w:tcPr>
          <w:p w14:paraId="614981EF" w14:textId="77777777" w:rsidR="006F6157" w:rsidRPr="0032083D" w:rsidRDefault="006F6157" w:rsidP="006F61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88" w:type="dxa"/>
            <w:gridSpan w:val="2"/>
            <w:hideMark/>
          </w:tcPr>
          <w:p w14:paraId="5C0A86B0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DEPRESSED MOOD</w:t>
            </w:r>
          </w:p>
        </w:tc>
        <w:tc>
          <w:tcPr>
            <w:tcW w:w="0" w:type="auto"/>
            <w:hideMark/>
          </w:tcPr>
          <w:p w14:paraId="1ADDF81D" w14:textId="503EEF43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0: Normal: No depressed mood.</w:t>
            </w:r>
          </w:p>
          <w:p w14:paraId="508432C5" w14:textId="196DAF50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1: Slight: Episodes of depressed mood that are not sustained for more than one day at a time. No interference with patient’s ability to carry out normal activities and social interactions.</w:t>
            </w:r>
          </w:p>
          <w:p w14:paraId="7A9C9F48" w14:textId="1FEB5EF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2: Mild: Depressed mood that is sustained over days, but without interference with normal activities and social interactions.</w:t>
            </w:r>
          </w:p>
          <w:p w14:paraId="659786B0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3: Moderate: Depressed mood that interferes with, but does not preclude the patient’s ability to carry out normal activities and social interactions. 4: Severe: Depressed mood precludes patient’s ability to carry out normal activities and social interactions.</w:t>
            </w:r>
          </w:p>
        </w:tc>
      </w:tr>
      <w:tr w:rsidR="006F6157" w:rsidRPr="0032083D" w14:paraId="576EAC91" w14:textId="77777777" w:rsidTr="00546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hideMark/>
          </w:tcPr>
          <w:p w14:paraId="6A5E6594" w14:textId="77777777" w:rsidR="006F6157" w:rsidRPr="0032083D" w:rsidRDefault="006F6157" w:rsidP="006F61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88" w:type="dxa"/>
            <w:gridSpan w:val="2"/>
            <w:hideMark/>
          </w:tcPr>
          <w:p w14:paraId="426BD022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ANXIOUS MOOD</w:t>
            </w:r>
          </w:p>
        </w:tc>
        <w:tc>
          <w:tcPr>
            <w:tcW w:w="0" w:type="auto"/>
            <w:hideMark/>
          </w:tcPr>
          <w:p w14:paraId="3D1C86D6" w14:textId="23A6E779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0: Normal: No anxious feelings.</w:t>
            </w:r>
          </w:p>
          <w:p w14:paraId="0A6D9B75" w14:textId="550ADA35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1: Slight: Anxious feelings present but not sustained for more than one day at a time. No interference with patient’s ability to carry out normal activities and social interactions.</w:t>
            </w:r>
          </w:p>
          <w:p w14:paraId="29F19792" w14:textId="1C620783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lastRenderedPageBreak/>
              <w:t>2: Mild: Anxious feelings are sustained over more than one day at a time, but without interference with patient’s ability to carry out normal activities and social interactions.</w:t>
            </w:r>
          </w:p>
          <w:p w14:paraId="34507B21" w14:textId="77C6E169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3: Moderate: Anxious feelings interfere with, but do not preclude, the patient’s ability to carry out normal activities and social interactions.</w:t>
            </w:r>
          </w:p>
          <w:p w14:paraId="0E907895" w14:textId="23C27B86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4: Severe: Anxious feelings preclude patient’s ability to carry out normal activities and social interactions.</w:t>
            </w:r>
          </w:p>
        </w:tc>
      </w:tr>
      <w:tr w:rsidR="006F6157" w:rsidRPr="0032083D" w14:paraId="79F237ED" w14:textId="77777777" w:rsidTr="00546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hideMark/>
          </w:tcPr>
          <w:p w14:paraId="4BDF189B" w14:textId="77777777" w:rsidR="006F6157" w:rsidRPr="0032083D" w:rsidRDefault="006F6157" w:rsidP="006F61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88" w:type="dxa"/>
            <w:gridSpan w:val="2"/>
            <w:hideMark/>
          </w:tcPr>
          <w:p w14:paraId="48BFDBA8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APATHY</w:t>
            </w:r>
          </w:p>
        </w:tc>
        <w:tc>
          <w:tcPr>
            <w:tcW w:w="0" w:type="auto"/>
            <w:hideMark/>
          </w:tcPr>
          <w:p w14:paraId="035AA4B6" w14:textId="77097940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0: Normal: No apathy.</w:t>
            </w:r>
          </w:p>
          <w:p w14:paraId="476D8414" w14:textId="417D8795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1: Slight: Apathy appreciated by patient and/or caregiver, but no interference with daily activities and social interactions.</w:t>
            </w:r>
          </w:p>
          <w:p w14:paraId="4F70C250" w14:textId="07C7385F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2: Mild: Apathy interferes with isolated activities and social interactions.</w:t>
            </w:r>
          </w:p>
          <w:p w14:paraId="33DB691B" w14:textId="00CA54CE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3: Moderate: Apathy interferes with most activities and social interactions.</w:t>
            </w:r>
          </w:p>
          <w:p w14:paraId="035BF5D2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000000"/>
              </w:rPr>
              <w:t>4: Severe: Passive and withdrawn, complete loss of initiative.</w:t>
            </w:r>
          </w:p>
        </w:tc>
      </w:tr>
      <w:tr w:rsidR="006F6157" w:rsidRPr="0032083D" w14:paraId="737897CB" w14:textId="77777777" w:rsidTr="00546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  <w:textDirection w:val="btLr"/>
            <w:hideMark/>
          </w:tcPr>
          <w:p w14:paraId="5C58799B" w14:textId="77777777" w:rsidR="006F6157" w:rsidRPr="006F6157" w:rsidRDefault="006F6157" w:rsidP="006F6157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rFonts w:asciiTheme="majorBidi" w:hAnsiTheme="majorBidi" w:cstheme="majorBidi"/>
                <w:b w:val="0"/>
                <w:bCs w:val="0"/>
                <w:sz w:val="40"/>
                <w:szCs w:val="40"/>
              </w:rPr>
            </w:pPr>
            <w:r w:rsidRPr="006F6157">
              <w:rPr>
                <w:rFonts w:asciiTheme="majorBidi" w:hAnsiTheme="majorBidi" w:cstheme="majorBidi"/>
                <w:b w:val="0"/>
                <w:bCs w:val="0"/>
                <w:color w:val="000000"/>
                <w:sz w:val="40"/>
                <w:szCs w:val="40"/>
              </w:rPr>
              <w:t>MOCA</w:t>
            </w:r>
          </w:p>
        </w:tc>
        <w:tc>
          <w:tcPr>
            <w:tcW w:w="3088" w:type="dxa"/>
            <w:gridSpan w:val="2"/>
            <w:hideMark/>
          </w:tcPr>
          <w:p w14:paraId="024B5CE2" w14:textId="77777777" w:rsidR="006F6157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6F6157">
              <w:rPr>
                <w:rFonts w:asciiTheme="majorBidi" w:hAnsiTheme="majorBidi" w:cstheme="majorBidi"/>
                <w:color w:val="000000"/>
              </w:rPr>
              <w:t>VISUOSPATIAL/</w:t>
            </w:r>
          </w:p>
          <w:p w14:paraId="493E088C" w14:textId="5DD6536D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F6157">
              <w:rPr>
                <w:rFonts w:asciiTheme="majorBidi" w:hAnsiTheme="majorBidi" w:cstheme="majorBidi"/>
                <w:color w:val="000000"/>
              </w:rPr>
              <w:t>EXECUTIVE</w:t>
            </w:r>
          </w:p>
        </w:tc>
        <w:tc>
          <w:tcPr>
            <w:tcW w:w="0" w:type="auto"/>
            <w:hideMark/>
          </w:tcPr>
          <w:p w14:paraId="6BDAC982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202122"/>
                <w:shd w:val="clear" w:color="auto" w:fill="FFFFFF"/>
              </w:rPr>
              <w:t>8 scores: Using a clock-drawing task (3 points) and a three-dimensional cube copy (1 point). Using an alternation task adapted from the trail-making B task (1 point), a phonemic fluency task (1 point), and a two-item verbal abstraction task (2 points).</w:t>
            </w:r>
          </w:p>
          <w:p w14:paraId="43717A96" w14:textId="77777777" w:rsidR="006F6157" w:rsidRPr="0032083D" w:rsidRDefault="006F6157" w:rsidP="006F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F6157" w:rsidRPr="0032083D" w14:paraId="5D81C886" w14:textId="77777777" w:rsidTr="00546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hideMark/>
          </w:tcPr>
          <w:p w14:paraId="746435A3" w14:textId="77777777" w:rsidR="006F6157" w:rsidRPr="0032083D" w:rsidRDefault="006F6157" w:rsidP="006F61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88" w:type="dxa"/>
            <w:gridSpan w:val="2"/>
            <w:hideMark/>
          </w:tcPr>
          <w:p w14:paraId="436AA7D3" w14:textId="6D2410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F6157">
              <w:rPr>
                <w:rFonts w:asciiTheme="majorBidi" w:hAnsiTheme="majorBidi" w:cstheme="majorBidi"/>
                <w:color w:val="000000"/>
              </w:rPr>
              <w:t>MEMORY</w:t>
            </w:r>
          </w:p>
          <w:p w14:paraId="6DB51BFF" w14:textId="1B9896D3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7FFF760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202122"/>
                <w:shd w:val="clear" w:color="auto" w:fill="FFFFFF"/>
              </w:rPr>
              <w:t>5 scores: Involves two learning trials of five nouns and delayed recall after approximately five minutes.</w:t>
            </w:r>
          </w:p>
          <w:p w14:paraId="11C213E4" w14:textId="77777777" w:rsidR="006F6157" w:rsidRPr="0032083D" w:rsidRDefault="006F6157" w:rsidP="006F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F6157" w:rsidRPr="0032083D" w14:paraId="6B6CF23E" w14:textId="77777777" w:rsidTr="00546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hideMark/>
          </w:tcPr>
          <w:p w14:paraId="56F6AD72" w14:textId="77777777" w:rsidR="006F6157" w:rsidRPr="0032083D" w:rsidRDefault="006F6157" w:rsidP="006F61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88" w:type="dxa"/>
            <w:gridSpan w:val="2"/>
            <w:hideMark/>
          </w:tcPr>
          <w:p w14:paraId="5068D66A" w14:textId="0B67C43E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F6157">
              <w:rPr>
                <w:rFonts w:asciiTheme="majorBidi" w:hAnsiTheme="majorBidi" w:cstheme="majorBidi"/>
                <w:color w:val="000000"/>
              </w:rPr>
              <w:t>ATTENTION</w:t>
            </w:r>
          </w:p>
        </w:tc>
        <w:tc>
          <w:tcPr>
            <w:tcW w:w="0" w:type="auto"/>
            <w:hideMark/>
          </w:tcPr>
          <w:p w14:paraId="60F67ED7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5 scores: </w:t>
            </w:r>
            <w:r w:rsidRPr="0032083D">
              <w:rPr>
                <w:rFonts w:asciiTheme="majorBidi" w:hAnsiTheme="majorBidi" w:cstheme="majorBidi"/>
                <w:color w:val="000000"/>
              </w:rPr>
              <w:t>Using a sustained attention task (target detection using tapping; 1 point), a serial subtraction task (3 points), and digits forward and backward (1 point each).</w:t>
            </w:r>
          </w:p>
        </w:tc>
      </w:tr>
      <w:tr w:rsidR="006F6157" w:rsidRPr="0032083D" w14:paraId="3FB3A468" w14:textId="77777777" w:rsidTr="00546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hideMark/>
          </w:tcPr>
          <w:p w14:paraId="4D962331" w14:textId="77777777" w:rsidR="006F6157" w:rsidRPr="0032083D" w:rsidRDefault="006F6157" w:rsidP="006F61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88" w:type="dxa"/>
            <w:gridSpan w:val="2"/>
            <w:hideMark/>
          </w:tcPr>
          <w:p w14:paraId="13D0F395" w14:textId="1317C23E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F6157">
              <w:rPr>
                <w:rFonts w:asciiTheme="majorBidi" w:hAnsiTheme="majorBidi" w:cstheme="majorBidi"/>
                <w:color w:val="000000"/>
              </w:rPr>
              <w:t>LANGUAGE</w:t>
            </w:r>
          </w:p>
        </w:tc>
        <w:tc>
          <w:tcPr>
            <w:tcW w:w="0" w:type="auto"/>
            <w:hideMark/>
          </w:tcPr>
          <w:p w14:paraId="521D5A5E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5 scores: </w:t>
            </w:r>
            <w:r w:rsidRPr="0032083D">
              <w:rPr>
                <w:rFonts w:asciiTheme="majorBidi" w:hAnsiTheme="majorBidi" w:cstheme="majorBidi"/>
                <w:color w:val="000000"/>
              </w:rPr>
              <w:t>Using a three-item confrontation naming task with low-familiarity animals (lion, camel, rhinoceros; 3 points), repetition of two syntactically complex sentences (2 points), and the aforementioned fluency task.</w:t>
            </w:r>
          </w:p>
          <w:p w14:paraId="4B20ADAD" w14:textId="77777777" w:rsidR="006F6157" w:rsidRPr="0032083D" w:rsidRDefault="006F6157" w:rsidP="006F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F6157" w:rsidRPr="0032083D" w14:paraId="56CE7DA2" w14:textId="77777777" w:rsidTr="00546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hideMark/>
          </w:tcPr>
          <w:p w14:paraId="69B70C76" w14:textId="77777777" w:rsidR="006F6157" w:rsidRPr="0032083D" w:rsidRDefault="006F6157" w:rsidP="006F61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88" w:type="dxa"/>
            <w:gridSpan w:val="2"/>
            <w:hideMark/>
          </w:tcPr>
          <w:p w14:paraId="2E65ED2D" w14:textId="2BC05429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F6157">
              <w:rPr>
                <w:rFonts w:asciiTheme="majorBidi" w:hAnsiTheme="majorBidi" w:cstheme="majorBidi"/>
                <w:color w:val="000000"/>
              </w:rPr>
              <w:t>ABSTRACTION</w:t>
            </w:r>
          </w:p>
        </w:tc>
        <w:tc>
          <w:tcPr>
            <w:tcW w:w="0" w:type="auto"/>
            <w:hideMark/>
          </w:tcPr>
          <w:p w14:paraId="174896D1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202122"/>
                <w:shd w:val="clear" w:color="auto" w:fill="FFFFFF"/>
              </w:rPr>
              <w:t xml:space="preserve">2 scores: </w:t>
            </w:r>
            <w:r w:rsidRPr="0032083D">
              <w:rPr>
                <w:rFonts w:asciiTheme="majorBidi" w:hAnsiTheme="majorBidi" w:cstheme="majorBidi"/>
                <w:color w:val="000000"/>
              </w:rPr>
              <w:t>Using a describe-the-similarity task with 2 points being available.</w:t>
            </w:r>
          </w:p>
        </w:tc>
      </w:tr>
      <w:tr w:rsidR="006F6157" w:rsidRPr="0032083D" w14:paraId="134B1F92" w14:textId="77777777" w:rsidTr="00546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hideMark/>
          </w:tcPr>
          <w:p w14:paraId="4AB6820C" w14:textId="77777777" w:rsidR="006F6157" w:rsidRPr="0032083D" w:rsidRDefault="006F6157" w:rsidP="006F61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88" w:type="dxa"/>
            <w:gridSpan w:val="2"/>
            <w:hideMark/>
          </w:tcPr>
          <w:p w14:paraId="56A7EA2A" w14:textId="7A6C6735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F6157">
              <w:rPr>
                <w:rFonts w:asciiTheme="majorBidi" w:hAnsiTheme="majorBidi" w:cstheme="majorBidi"/>
                <w:color w:val="000000"/>
              </w:rPr>
              <w:t>ORIENTATION</w:t>
            </w:r>
          </w:p>
        </w:tc>
        <w:tc>
          <w:tcPr>
            <w:tcW w:w="0" w:type="auto"/>
            <w:hideMark/>
          </w:tcPr>
          <w:p w14:paraId="02CF2501" w14:textId="77777777" w:rsidR="006F6157" w:rsidRPr="0032083D" w:rsidRDefault="006F6157" w:rsidP="006F615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83D">
              <w:rPr>
                <w:rFonts w:asciiTheme="majorBidi" w:hAnsiTheme="majorBidi" w:cstheme="majorBidi"/>
                <w:color w:val="202122"/>
                <w:shd w:val="clear" w:color="auto" w:fill="FFFFFF"/>
              </w:rPr>
              <w:t>6 scores: Evaluated by asking the subject for the date and the city in which the test is occurring (6 points).</w:t>
            </w:r>
          </w:p>
          <w:p w14:paraId="5FCB3F60" w14:textId="77777777" w:rsidR="006F6157" w:rsidRPr="0032083D" w:rsidRDefault="006F6157" w:rsidP="006F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052D3AF" w14:textId="20A5DF48" w:rsidR="0032083D" w:rsidRPr="00456A8C" w:rsidRDefault="006F6157" w:rsidP="00456A8C">
      <w:pPr>
        <w:spacing w:line="240" w:lineRule="auto"/>
        <w:jc w:val="both"/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</w:pPr>
      <w:r w:rsidRPr="00456A8C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 xml:space="preserve">In the MDS-UPDRS-I, we utilized a summation of five sections that assess cognitive-related symptoms in Parkinson's Disease (PD). </w:t>
      </w:r>
      <w:r w:rsidR="00645837" w:rsidRPr="00456A8C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 xml:space="preserve">The total response to these items is scored on a scale of 0 to </w:t>
      </w:r>
      <w:r w:rsidR="00456A8C" w:rsidRPr="00456A8C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>2</w:t>
      </w:r>
      <w:r w:rsidR="00645837" w:rsidRPr="00456A8C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 xml:space="preserve">0. </w:t>
      </w:r>
      <w:r w:rsidRPr="00456A8C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>Additionally, item</w:t>
      </w:r>
      <w:r w:rsidR="00645837" w:rsidRPr="00456A8C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>w</w:t>
      </w:r>
      <w:r w:rsidRPr="00456A8C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 xml:space="preserve"> from the MoCA is referenced in the accompanying table.</w:t>
      </w:r>
      <w:r w:rsidR="00645837" w:rsidRPr="00456A8C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 xml:space="preserve"> The total response to these items is scored on a scale of 0 to 30 .</w:t>
      </w:r>
      <w:r w:rsidRPr="00456A8C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456A8C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>MDS-UPDRDS-I</w:t>
      </w:r>
      <w:r w:rsidRPr="00456A8C">
        <w:rPr>
          <w:rFonts w:asciiTheme="majorBidi" w:hAnsiTheme="majorBidi" w:cstheme="majorBidi"/>
          <w:i/>
          <w:iCs/>
          <w:sz w:val="24"/>
          <w:szCs w:val="24"/>
        </w:rPr>
        <w:t xml:space="preserve"> :T</w:t>
      </w:r>
      <w:r w:rsidRPr="00456A8C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>he Movement Disorder Society-Unified Parkinson's Disease Rating Scale, M</w:t>
      </w:r>
      <w:r w:rsidR="00645837" w:rsidRPr="00456A8C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>o</w:t>
      </w:r>
      <w:r w:rsidRPr="00456A8C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>CA: Montreal Cognitive Assessment</w:t>
      </w:r>
      <w:r w:rsidR="00456A8C" w:rsidRPr="00456A8C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>.</w:t>
      </w:r>
    </w:p>
    <w:p w14:paraId="7CD4DA6D" w14:textId="77777777" w:rsidR="002F0A45" w:rsidRDefault="002F0A45" w:rsidP="006515EE">
      <w:pPr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467DF9B7" w14:textId="7BA0B1E3" w:rsidR="002F0A45" w:rsidRPr="00E43E88" w:rsidRDefault="002F0A45" w:rsidP="002F0A45">
      <w:pPr>
        <w:rPr>
          <w:rFonts w:asciiTheme="majorBidi" w:hAnsiTheme="majorBidi" w:cstheme="majorBidi"/>
          <w:color w:val="000000" w:themeColor="text1"/>
          <w:sz w:val="21"/>
          <w:szCs w:val="21"/>
        </w:rPr>
      </w:pPr>
    </w:p>
    <w:sectPr w:rsidR="002F0A45" w:rsidRPr="00E43E8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A56DA"/>
    <w:multiLevelType w:val="multilevel"/>
    <w:tmpl w:val="49CCA4F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2E53F4D"/>
    <w:multiLevelType w:val="multilevel"/>
    <w:tmpl w:val="49CCA4F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684707C"/>
    <w:multiLevelType w:val="multilevel"/>
    <w:tmpl w:val="49CCA4F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174F661E"/>
    <w:multiLevelType w:val="multilevel"/>
    <w:tmpl w:val="49CCA4F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17793D4E"/>
    <w:multiLevelType w:val="hybridMultilevel"/>
    <w:tmpl w:val="160E76A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8D30744"/>
    <w:multiLevelType w:val="multilevel"/>
    <w:tmpl w:val="BFD62DBE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8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2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00" w:hanging="2160"/>
      </w:pPr>
      <w:rPr>
        <w:rFonts w:hint="default"/>
      </w:rPr>
    </w:lvl>
  </w:abstractNum>
  <w:abstractNum w:abstractNumId="6" w15:restartNumberingAfterBreak="0">
    <w:nsid w:val="3819648A"/>
    <w:multiLevelType w:val="multilevel"/>
    <w:tmpl w:val="49CCA4F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46A037CE"/>
    <w:multiLevelType w:val="multilevel"/>
    <w:tmpl w:val="49CCA4F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5B3C68A8"/>
    <w:multiLevelType w:val="hybridMultilevel"/>
    <w:tmpl w:val="D158AC6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62C3C35"/>
    <w:multiLevelType w:val="multilevel"/>
    <w:tmpl w:val="49CCA4F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7C272C0A"/>
    <w:multiLevelType w:val="multilevel"/>
    <w:tmpl w:val="49CCA4F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213124837">
    <w:abstractNumId w:val="10"/>
  </w:num>
  <w:num w:numId="2" w16cid:durableId="781336931">
    <w:abstractNumId w:val="5"/>
  </w:num>
  <w:num w:numId="3" w16cid:durableId="502160175">
    <w:abstractNumId w:val="8"/>
  </w:num>
  <w:num w:numId="4" w16cid:durableId="135878816">
    <w:abstractNumId w:val="7"/>
  </w:num>
  <w:num w:numId="5" w16cid:durableId="1252814344">
    <w:abstractNumId w:val="9"/>
  </w:num>
  <w:num w:numId="6" w16cid:durableId="283006801">
    <w:abstractNumId w:val="3"/>
  </w:num>
  <w:num w:numId="7" w16cid:durableId="1319765532">
    <w:abstractNumId w:val="2"/>
  </w:num>
  <w:num w:numId="8" w16cid:durableId="666788550">
    <w:abstractNumId w:val="1"/>
  </w:num>
  <w:num w:numId="9" w16cid:durableId="1138107178">
    <w:abstractNumId w:val="6"/>
  </w:num>
  <w:num w:numId="10" w16cid:durableId="987438441">
    <w:abstractNumId w:val="0"/>
  </w:num>
  <w:num w:numId="11" w16cid:durableId="1824000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E5D"/>
    <w:rsid w:val="00010DE3"/>
    <w:rsid w:val="000707DE"/>
    <w:rsid w:val="00244E7B"/>
    <w:rsid w:val="002C3A20"/>
    <w:rsid w:val="002F0A45"/>
    <w:rsid w:val="002F2851"/>
    <w:rsid w:val="0032083D"/>
    <w:rsid w:val="00441AB5"/>
    <w:rsid w:val="00456A8C"/>
    <w:rsid w:val="004706D8"/>
    <w:rsid w:val="00474D64"/>
    <w:rsid w:val="00505392"/>
    <w:rsid w:val="00546633"/>
    <w:rsid w:val="0059181E"/>
    <w:rsid w:val="00611EFB"/>
    <w:rsid w:val="00645837"/>
    <w:rsid w:val="006515EE"/>
    <w:rsid w:val="006F6157"/>
    <w:rsid w:val="00763AA3"/>
    <w:rsid w:val="007A7ACC"/>
    <w:rsid w:val="007D06A0"/>
    <w:rsid w:val="007F7E80"/>
    <w:rsid w:val="00813C28"/>
    <w:rsid w:val="008457D8"/>
    <w:rsid w:val="0095236E"/>
    <w:rsid w:val="00980A77"/>
    <w:rsid w:val="00983402"/>
    <w:rsid w:val="009F4A9A"/>
    <w:rsid w:val="00A6455C"/>
    <w:rsid w:val="00B47716"/>
    <w:rsid w:val="00CF5FEF"/>
    <w:rsid w:val="00DC3CEF"/>
    <w:rsid w:val="00DC3E5D"/>
    <w:rsid w:val="00DF6AC6"/>
    <w:rsid w:val="00E27BF9"/>
    <w:rsid w:val="00E33E98"/>
    <w:rsid w:val="00E43E88"/>
    <w:rsid w:val="00E6738B"/>
    <w:rsid w:val="00E86E1A"/>
    <w:rsid w:val="00EB0B10"/>
    <w:rsid w:val="00F53DFF"/>
    <w:rsid w:val="00F81026"/>
    <w:rsid w:val="00F9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346040"/>
  <w15:docId w15:val="{E369DBD5-7339-4D47-B092-B5FD7BDD6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98340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B0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0D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D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D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D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DE3"/>
    <w:rPr>
      <w:b/>
      <w:bCs/>
      <w:sz w:val="20"/>
      <w:szCs w:val="20"/>
    </w:rPr>
  </w:style>
  <w:style w:type="paragraph" w:styleId="NoSpacing">
    <w:name w:val="No Spacing"/>
    <w:uiPriority w:val="1"/>
    <w:qFormat/>
    <w:rsid w:val="002F0A45"/>
    <w:pPr>
      <w:spacing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2F0A45"/>
    <w:pPr>
      <w:tabs>
        <w:tab w:val="left" w:pos="500"/>
      </w:tabs>
      <w:spacing w:line="240" w:lineRule="auto"/>
      <w:ind w:left="504" w:hanging="504"/>
    </w:pPr>
  </w:style>
  <w:style w:type="table" w:styleId="PlainTable2">
    <w:name w:val="Plain Table 2"/>
    <w:basedOn w:val="TableNormal"/>
    <w:uiPriority w:val="42"/>
    <w:rsid w:val="00456A8C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9BAFEE04-DB7C-2649-9807-3ABBD93FA528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F3CAAEA8-A809-894F-B7EE-FC84536D9B76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Fathi Jouzdani</dc:creator>
  <cp:lastModifiedBy>Arman Gorji</cp:lastModifiedBy>
  <cp:revision>2</cp:revision>
  <dcterms:created xsi:type="dcterms:W3CDTF">2024-04-22T17:08:00Z</dcterms:created>
  <dcterms:modified xsi:type="dcterms:W3CDTF">2024-04-22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n3aczFl7"/&gt;&lt;style id="http://www.zotero.org/styles/multidisciplinary-digital-publishing-institute" hasBibliography="1" bibliographyStyleHasBeenSet="1"/&gt;&lt;prefs&gt;&lt;pref name="fieldType" value="Field"</vt:lpwstr>
  </property>
  <property fmtid="{D5CDD505-2E9C-101B-9397-08002B2CF9AE}" pid="3" name="ZOTERO_PREF_2">
    <vt:lpwstr>/&gt;&lt;pref name="automaticJournalAbbreviations" value="true"/&gt;&lt;/prefs&gt;&lt;/data&gt;</vt:lpwstr>
  </property>
  <property fmtid="{D5CDD505-2E9C-101B-9397-08002B2CF9AE}" pid="4" name="GrammarlyDocumentId">
    <vt:lpwstr>eff81efc7b92d7ef47f71bc2c44cc85afc43f328eb45239923064f8e81a78631</vt:lpwstr>
  </property>
</Properties>
</file>